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 -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7; Supplemental Appendix, 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3,6; Supplemental Appendix, page 2; Supplemental Figure S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Supplemental Appendix, pag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4,6; Supplemental Appendix, page 2; Supplemental Figure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4,6,7; Supplemental Appendix, pag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4,6,7; Supplemental Appendix, 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pplemental Appendix pag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Appendix page 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Appendix pag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Supplemental Appendix 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s 4,6,7; Supplemental Appendix, pages 3-4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7,8; Supplemental Figure S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Table S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Table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4,6,7; Supplemental Appendix 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8,9,10, 12,13; Figures 2,3; Supplemental Tables S3-S6; Supplemental Figures S2-S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s 10,11,12; Figure 4, Tables 2,3; Supplemental Tables S7-S12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13-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3-17</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3-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5,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s 7,19,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8T21:01:00Z</dcterms:created>
  <dc:creator>pplouffe</dc:creator>
  <dc:description/>
  <cp:keywords/>
  <dc:language>en-US</dc:language>
  <cp:lastModifiedBy>Rohini Roy, PhD, CMPP (SP)</cp:lastModifiedBy>
  <cp:lastPrinted>2010-02-23T13:00:00Z</cp:lastPrinted>
  <dcterms:modified xsi:type="dcterms:W3CDTF">2023-01-06T21:35:00Z</dcterms:modified>
  <cp:revision>6</cp:revision>
  <dc:subject/>
  <dc:title>The Impact of a Community-Oriented Problem-Based Learning Curriculum Reform on the Quality of Primary Care Delivered by Gradua</dc:title>
</cp:coreProperties>
</file>